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A1F73" w14:textId="12F0610A" w:rsidR="00E73E13" w:rsidRPr="00446D38" w:rsidRDefault="007143A3" w:rsidP="003657D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3.</w:t>
      </w:r>
      <w:r w:rsidR="00E73E13" w:rsidRPr="00446D3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657D4" w:rsidRPr="007143A3">
        <w:rPr>
          <w:rFonts w:ascii="Times New Roman" w:hAnsi="Times New Roman" w:cs="Times New Roman"/>
          <w:sz w:val="24"/>
          <w:szCs w:val="24"/>
          <w:lang w:val="en-US"/>
        </w:rPr>
        <w:t xml:space="preserve">Complete </w:t>
      </w:r>
      <w:r w:rsidRPr="007143A3">
        <w:rPr>
          <w:rFonts w:ascii="Times New Roman" w:hAnsi="Times New Roman" w:cs="Times New Roman"/>
          <w:sz w:val="24"/>
          <w:szCs w:val="24"/>
          <w:lang w:val="en-US"/>
        </w:rPr>
        <w:t>data e</w:t>
      </w:r>
      <w:r w:rsidR="00E73E13" w:rsidRPr="007143A3">
        <w:rPr>
          <w:rFonts w:ascii="Times New Roman" w:hAnsi="Times New Roman" w:cs="Times New Roman"/>
          <w:sz w:val="24"/>
          <w:szCs w:val="24"/>
          <w:lang w:val="en-US"/>
        </w:rPr>
        <w:t xml:space="preserve">xtraction </w:t>
      </w:r>
      <w:r w:rsidRPr="007143A3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E73E13" w:rsidRPr="007143A3">
        <w:rPr>
          <w:rFonts w:ascii="Times New Roman" w:hAnsi="Times New Roman" w:cs="Times New Roman"/>
          <w:sz w:val="24"/>
          <w:szCs w:val="24"/>
          <w:lang w:val="en-US"/>
        </w:rPr>
        <w:t>orm</w:t>
      </w:r>
      <w:r w:rsidRPr="007143A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63"/>
        <w:gridCol w:w="6964"/>
      </w:tblGrid>
      <w:tr w:rsidR="003657D4" w14:paraId="7FB026FF" w14:textId="77777777" w:rsidTr="003657D4">
        <w:tc>
          <w:tcPr>
            <w:tcW w:w="13927" w:type="dxa"/>
            <w:gridSpan w:val="2"/>
            <w:shd w:val="clear" w:color="auto" w:fill="D9D9D9" w:themeFill="background1" w:themeFillShade="D9"/>
          </w:tcPr>
          <w:p w14:paraId="2661596B" w14:textId="3EF1A169" w:rsidR="003657D4" w:rsidRDefault="003657D4" w:rsidP="003657D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ic study characteristics</w:t>
            </w:r>
          </w:p>
        </w:tc>
      </w:tr>
      <w:tr w:rsidR="003657D4" w14:paraId="13AF84D0" w14:textId="77777777" w:rsidTr="003657D4">
        <w:tc>
          <w:tcPr>
            <w:tcW w:w="6963" w:type="dxa"/>
          </w:tcPr>
          <w:p w14:paraId="23D50FA1" w14:textId="5C36180A" w:rsidR="003657D4" w:rsidRDefault="003657D4" w:rsidP="003657D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5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hor</w:t>
            </w:r>
          </w:p>
        </w:tc>
        <w:tc>
          <w:tcPr>
            <w:tcW w:w="6964" w:type="dxa"/>
          </w:tcPr>
          <w:p w14:paraId="3FC56B3B" w14:textId="77777777" w:rsidR="003657D4" w:rsidRDefault="003657D4" w:rsidP="003657D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57D4" w14:paraId="1A67CDF2" w14:textId="77777777" w:rsidTr="003657D4">
        <w:tc>
          <w:tcPr>
            <w:tcW w:w="6963" w:type="dxa"/>
          </w:tcPr>
          <w:p w14:paraId="4F86D2E3" w14:textId="53A7B581" w:rsidR="003657D4" w:rsidRDefault="003657D4" w:rsidP="003657D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5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tle</w:t>
            </w:r>
          </w:p>
        </w:tc>
        <w:tc>
          <w:tcPr>
            <w:tcW w:w="6964" w:type="dxa"/>
          </w:tcPr>
          <w:p w14:paraId="02553891" w14:textId="77777777" w:rsidR="003657D4" w:rsidRDefault="003657D4" w:rsidP="003657D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57D4" w14:paraId="6D9A9FBE" w14:textId="77777777" w:rsidTr="003657D4">
        <w:tc>
          <w:tcPr>
            <w:tcW w:w="6963" w:type="dxa"/>
          </w:tcPr>
          <w:p w14:paraId="1B548A65" w14:textId="16B90955" w:rsidR="003657D4" w:rsidRDefault="003657D4" w:rsidP="003657D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5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 of Publication</w:t>
            </w:r>
          </w:p>
        </w:tc>
        <w:tc>
          <w:tcPr>
            <w:tcW w:w="6964" w:type="dxa"/>
          </w:tcPr>
          <w:p w14:paraId="154E0821" w14:textId="77777777" w:rsidR="003657D4" w:rsidRDefault="003657D4" w:rsidP="003657D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57D4" w14:paraId="0A8E2825" w14:textId="77777777" w:rsidTr="003657D4">
        <w:tc>
          <w:tcPr>
            <w:tcW w:w="6963" w:type="dxa"/>
          </w:tcPr>
          <w:p w14:paraId="5FEF4058" w14:textId="03D4D341" w:rsidR="003657D4" w:rsidRPr="003657D4" w:rsidRDefault="003657D4" w:rsidP="003657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lth domain within pregnancy (e.g., physical activity, GDM, etc.)</w:t>
            </w:r>
          </w:p>
        </w:tc>
        <w:tc>
          <w:tcPr>
            <w:tcW w:w="6964" w:type="dxa"/>
          </w:tcPr>
          <w:p w14:paraId="788467C7" w14:textId="77777777" w:rsidR="003657D4" w:rsidRDefault="003657D4" w:rsidP="003657D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57D4" w14:paraId="138F8458" w14:textId="77777777" w:rsidTr="003657D4">
        <w:tc>
          <w:tcPr>
            <w:tcW w:w="6963" w:type="dxa"/>
          </w:tcPr>
          <w:p w14:paraId="1B165FF9" w14:textId="119A3B6C" w:rsidR="003657D4" w:rsidRPr="003657D4" w:rsidRDefault="003657D4" w:rsidP="003657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im of the review</w:t>
            </w:r>
          </w:p>
        </w:tc>
        <w:tc>
          <w:tcPr>
            <w:tcW w:w="6964" w:type="dxa"/>
          </w:tcPr>
          <w:p w14:paraId="446C8DFA" w14:textId="77777777" w:rsidR="003657D4" w:rsidRDefault="003657D4" w:rsidP="003657D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57D4" w14:paraId="1CB10B7A" w14:textId="77777777" w:rsidTr="003657D4">
        <w:tc>
          <w:tcPr>
            <w:tcW w:w="13927" w:type="dxa"/>
            <w:gridSpan w:val="2"/>
            <w:shd w:val="clear" w:color="auto" w:fill="D9D9D9" w:themeFill="background1" w:themeFillShade="D9"/>
          </w:tcPr>
          <w:p w14:paraId="42359565" w14:textId="15CE8A24" w:rsidR="003657D4" w:rsidRDefault="003657D4" w:rsidP="003657D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thods</w:t>
            </w:r>
          </w:p>
        </w:tc>
      </w:tr>
      <w:tr w:rsidR="003657D4" w14:paraId="5AD11E72" w14:textId="77777777" w:rsidTr="003657D4">
        <w:tc>
          <w:tcPr>
            <w:tcW w:w="6963" w:type="dxa"/>
          </w:tcPr>
          <w:p w14:paraId="181AC57F" w14:textId="0B5C6A7A" w:rsidR="003657D4" w:rsidRDefault="003657D4" w:rsidP="003657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tabase / Platform/s searched</w:t>
            </w:r>
          </w:p>
        </w:tc>
        <w:tc>
          <w:tcPr>
            <w:tcW w:w="6964" w:type="dxa"/>
          </w:tcPr>
          <w:p w14:paraId="561766D7" w14:textId="77777777" w:rsidR="003657D4" w:rsidRDefault="003657D4" w:rsidP="003657D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57D4" w14:paraId="0EE0ED85" w14:textId="77777777" w:rsidTr="003657D4">
        <w:tc>
          <w:tcPr>
            <w:tcW w:w="6963" w:type="dxa"/>
          </w:tcPr>
          <w:p w14:paraId="6ED248D2" w14:textId="590ABB3A" w:rsidR="003657D4" w:rsidRPr="003657D4" w:rsidRDefault="003657D4" w:rsidP="003657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te range of search</w:t>
            </w:r>
          </w:p>
        </w:tc>
        <w:tc>
          <w:tcPr>
            <w:tcW w:w="6964" w:type="dxa"/>
          </w:tcPr>
          <w:p w14:paraId="1440A404" w14:textId="77777777" w:rsidR="003657D4" w:rsidRDefault="003657D4" w:rsidP="003657D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57D4" w14:paraId="7BD5A0F1" w14:textId="77777777" w:rsidTr="003657D4">
        <w:tc>
          <w:tcPr>
            <w:tcW w:w="6963" w:type="dxa"/>
          </w:tcPr>
          <w:p w14:paraId="0D6F1A09" w14:textId="6ECBFB3B" w:rsidR="003657D4" w:rsidRPr="003657D4" w:rsidRDefault="003657D4" w:rsidP="003657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clusion/ exclusion criteria (e.g., where apps were sourced from, paid or free apps, etc.)</w:t>
            </w:r>
          </w:p>
        </w:tc>
        <w:tc>
          <w:tcPr>
            <w:tcW w:w="6964" w:type="dxa"/>
          </w:tcPr>
          <w:p w14:paraId="7A4673CE" w14:textId="77777777" w:rsidR="003657D4" w:rsidRDefault="003657D4" w:rsidP="003657D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57D4" w14:paraId="4DA8D327" w14:textId="77777777" w:rsidTr="003657D4">
        <w:tc>
          <w:tcPr>
            <w:tcW w:w="13927" w:type="dxa"/>
            <w:gridSpan w:val="2"/>
            <w:shd w:val="clear" w:color="auto" w:fill="D9D9D9" w:themeFill="background1" w:themeFillShade="D9"/>
          </w:tcPr>
          <w:p w14:paraId="435C795E" w14:textId="3562AD0B" w:rsidR="003657D4" w:rsidRDefault="003657D4" w:rsidP="003657D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valuation tools</w:t>
            </w:r>
          </w:p>
        </w:tc>
      </w:tr>
      <w:tr w:rsidR="003657D4" w14:paraId="0880AA2A" w14:textId="77777777" w:rsidTr="003657D4">
        <w:tc>
          <w:tcPr>
            <w:tcW w:w="13927" w:type="dxa"/>
            <w:gridSpan w:val="2"/>
            <w:shd w:val="clear" w:color="auto" w:fill="F2F2F2" w:themeFill="background1" w:themeFillShade="F2"/>
          </w:tcPr>
          <w:p w14:paraId="769335B7" w14:textId="787E6373" w:rsidR="003657D4" w:rsidRDefault="003657D4" w:rsidP="003657D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valuation tool #1</w:t>
            </w:r>
          </w:p>
        </w:tc>
      </w:tr>
      <w:tr w:rsidR="003657D4" w14:paraId="13615B97" w14:textId="77777777" w:rsidTr="003657D4">
        <w:tc>
          <w:tcPr>
            <w:tcW w:w="6963" w:type="dxa"/>
          </w:tcPr>
          <w:p w14:paraId="4D6E6625" w14:textId="12A69BC8" w:rsidR="003657D4" w:rsidRPr="003657D4" w:rsidRDefault="003657D4" w:rsidP="003657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me of tool</w:t>
            </w:r>
          </w:p>
        </w:tc>
        <w:tc>
          <w:tcPr>
            <w:tcW w:w="6964" w:type="dxa"/>
          </w:tcPr>
          <w:p w14:paraId="1F51777B" w14:textId="77777777" w:rsidR="003657D4" w:rsidRDefault="003657D4" w:rsidP="003657D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57D4" w14:paraId="16DE8495" w14:textId="77777777" w:rsidTr="003657D4">
        <w:tc>
          <w:tcPr>
            <w:tcW w:w="6963" w:type="dxa"/>
          </w:tcPr>
          <w:p w14:paraId="54652F09" w14:textId="5B923275" w:rsidR="003657D4" w:rsidRPr="003657D4" w:rsidRDefault="003657D4" w:rsidP="003657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s the tool validated? (y/n)</w:t>
            </w:r>
          </w:p>
        </w:tc>
        <w:tc>
          <w:tcPr>
            <w:tcW w:w="6964" w:type="dxa"/>
          </w:tcPr>
          <w:p w14:paraId="48CA6055" w14:textId="77777777" w:rsidR="003657D4" w:rsidRDefault="003657D4" w:rsidP="003657D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57D4" w14:paraId="37EE8D23" w14:textId="77777777" w:rsidTr="003657D4">
        <w:tc>
          <w:tcPr>
            <w:tcW w:w="6963" w:type="dxa"/>
          </w:tcPr>
          <w:p w14:paraId="379C2A73" w14:textId="50979265" w:rsidR="003657D4" w:rsidRPr="003657D4" w:rsidRDefault="003657D4" w:rsidP="003657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coring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he </w:t>
            </w:r>
            <w:r w:rsidRPr="0036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ol if modified from a published tool or author created tool</w:t>
            </w:r>
          </w:p>
        </w:tc>
        <w:tc>
          <w:tcPr>
            <w:tcW w:w="6964" w:type="dxa"/>
          </w:tcPr>
          <w:p w14:paraId="7D155F1B" w14:textId="77777777" w:rsidR="003657D4" w:rsidRDefault="003657D4" w:rsidP="003657D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57D4" w14:paraId="5F6926FE" w14:textId="77777777" w:rsidTr="003657D4">
        <w:tc>
          <w:tcPr>
            <w:tcW w:w="6963" w:type="dxa"/>
          </w:tcPr>
          <w:p w14:paraId="20CCCB1D" w14:textId="07C3A305" w:rsidR="003657D4" w:rsidRPr="003657D4" w:rsidRDefault="003657D4" w:rsidP="003657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matic extraction of anything related to safety over and above what is included in the tool</w:t>
            </w:r>
          </w:p>
        </w:tc>
        <w:tc>
          <w:tcPr>
            <w:tcW w:w="6964" w:type="dxa"/>
          </w:tcPr>
          <w:p w14:paraId="6B98C923" w14:textId="77777777" w:rsidR="003657D4" w:rsidRDefault="003657D4" w:rsidP="003657D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57D4" w14:paraId="6EB65933" w14:textId="77777777" w:rsidTr="003657D4">
        <w:tc>
          <w:tcPr>
            <w:tcW w:w="6963" w:type="dxa"/>
          </w:tcPr>
          <w:p w14:paraId="45034317" w14:textId="4C5BF86C" w:rsidR="003657D4" w:rsidRPr="003657D4" w:rsidRDefault="003657D4" w:rsidP="003657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How many people extracted the data?</w:t>
            </w:r>
          </w:p>
        </w:tc>
        <w:tc>
          <w:tcPr>
            <w:tcW w:w="6964" w:type="dxa"/>
          </w:tcPr>
          <w:p w14:paraId="2931988E" w14:textId="77777777" w:rsidR="003657D4" w:rsidRDefault="003657D4" w:rsidP="003657D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57D4" w14:paraId="14CA4A28" w14:textId="77777777" w:rsidTr="003657D4">
        <w:tc>
          <w:tcPr>
            <w:tcW w:w="13927" w:type="dxa"/>
            <w:gridSpan w:val="2"/>
            <w:shd w:val="clear" w:color="auto" w:fill="F2F2F2" w:themeFill="background1" w:themeFillShade="F2"/>
          </w:tcPr>
          <w:p w14:paraId="7CB05C1A" w14:textId="5117CC14" w:rsidR="003657D4" w:rsidRDefault="003657D4" w:rsidP="003657D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valuation tool #2</w:t>
            </w:r>
          </w:p>
        </w:tc>
      </w:tr>
      <w:tr w:rsidR="003657D4" w14:paraId="02B85824" w14:textId="77777777" w:rsidTr="003657D4">
        <w:tc>
          <w:tcPr>
            <w:tcW w:w="6963" w:type="dxa"/>
          </w:tcPr>
          <w:p w14:paraId="0968FED5" w14:textId="2441CB82" w:rsidR="003657D4" w:rsidRPr="003657D4" w:rsidRDefault="003657D4" w:rsidP="003657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me of tool</w:t>
            </w:r>
          </w:p>
        </w:tc>
        <w:tc>
          <w:tcPr>
            <w:tcW w:w="6964" w:type="dxa"/>
          </w:tcPr>
          <w:p w14:paraId="1C04E455" w14:textId="77777777" w:rsidR="003657D4" w:rsidRDefault="003657D4" w:rsidP="003657D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57D4" w14:paraId="7C124645" w14:textId="77777777" w:rsidTr="003657D4">
        <w:tc>
          <w:tcPr>
            <w:tcW w:w="6963" w:type="dxa"/>
          </w:tcPr>
          <w:p w14:paraId="5A3A3F50" w14:textId="08CFEC69" w:rsidR="003657D4" w:rsidRPr="003657D4" w:rsidRDefault="003657D4" w:rsidP="003657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s the tool validated?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Y/N)</w:t>
            </w:r>
          </w:p>
        </w:tc>
        <w:tc>
          <w:tcPr>
            <w:tcW w:w="6964" w:type="dxa"/>
          </w:tcPr>
          <w:p w14:paraId="079BB8EE" w14:textId="77777777" w:rsidR="003657D4" w:rsidRDefault="003657D4" w:rsidP="003657D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57D4" w14:paraId="2AC8F9DC" w14:textId="77777777" w:rsidTr="003657D4">
        <w:tc>
          <w:tcPr>
            <w:tcW w:w="6963" w:type="dxa"/>
          </w:tcPr>
          <w:p w14:paraId="19DD4E14" w14:textId="4D3E1A35" w:rsidR="003657D4" w:rsidRPr="003657D4" w:rsidRDefault="003657D4" w:rsidP="003657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coring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he </w:t>
            </w:r>
            <w:r w:rsidRPr="0036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ol if modified from a published tool or author created tool</w:t>
            </w:r>
          </w:p>
        </w:tc>
        <w:tc>
          <w:tcPr>
            <w:tcW w:w="6964" w:type="dxa"/>
          </w:tcPr>
          <w:p w14:paraId="5A091DCC" w14:textId="77777777" w:rsidR="003657D4" w:rsidRDefault="003657D4" w:rsidP="003657D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57D4" w14:paraId="2F78780C" w14:textId="77777777" w:rsidTr="003657D4">
        <w:tc>
          <w:tcPr>
            <w:tcW w:w="6963" w:type="dxa"/>
          </w:tcPr>
          <w:p w14:paraId="3CA230BB" w14:textId="3BA234AF" w:rsidR="003657D4" w:rsidRPr="003657D4" w:rsidRDefault="003657D4" w:rsidP="003657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matic extraction of anything related to safety over and above what is included in the tool</w:t>
            </w:r>
          </w:p>
        </w:tc>
        <w:tc>
          <w:tcPr>
            <w:tcW w:w="6964" w:type="dxa"/>
          </w:tcPr>
          <w:p w14:paraId="353438EC" w14:textId="77777777" w:rsidR="003657D4" w:rsidRDefault="003657D4" w:rsidP="003657D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57D4" w14:paraId="072BCD1B" w14:textId="77777777" w:rsidTr="003657D4">
        <w:tc>
          <w:tcPr>
            <w:tcW w:w="6963" w:type="dxa"/>
          </w:tcPr>
          <w:p w14:paraId="461D80D8" w14:textId="366837B0" w:rsidR="003657D4" w:rsidRPr="003657D4" w:rsidRDefault="003657D4" w:rsidP="003657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w many people extracted the data?</w:t>
            </w:r>
          </w:p>
        </w:tc>
        <w:tc>
          <w:tcPr>
            <w:tcW w:w="6964" w:type="dxa"/>
          </w:tcPr>
          <w:p w14:paraId="74E4C378" w14:textId="77777777" w:rsidR="003657D4" w:rsidRDefault="003657D4" w:rsidP="003657D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57D4" w14:paraId="4C999556" w14:textId="77777777" w:rsidTr="003657D4">
        <w:tc>
          <w:tcPr>
            <w:tcW w:w="13927" w:type="dxa"/>
            <w:gridSpan w:val="2"/>
            <w:shd w:val="clear" w:color="auto" w:fill="F2F2F2" w:themeFill="background1" w:themeFillShade="F2"/>
          </w:tcPr>
          <w:p w14:paraId="4AA8E658" w14:textId="235A739C" w:rsidR="003657D4" w:rsidRDefault="003657D4" w:rsidP="003657D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valuation tool #3</w:t>
            </w:r>
          </w:p>
        </w:tc>
      </w:tr>
      <w:tr w:rsidR="003657D4" w14:paraId="778598E8" w14:textId="77777777" w:rsidTr="003657D4">
        <w:tc>
          <w:tcPr>
            <w:tcW w:w="6963" w:type="dxa"/>
          </w:tcPr>
          <w:p w14:paraId="293FD657" w14:textId="09A05341" w:rsidR="003657D4" w:rsidRPr="003657D4" w:rsidRDefault="003657D4" w:rsidP="003657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me of tool</w:t>
            </w:r>
          </w:p>
        </w:tc>
        <w:tc>
          <w:tcPr>
            <w:tcW w:w="6964" w:type="dxa"/>
          </w:tcPr>
          <w:p w14:paraId="110E9562" w14:textId="77777777" w:rsidR="003657D4" w:rsidRDefault="003657D4" w:rsidP="003657D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57D4" w14:paraId="5E919B0E" w14:textId="77777777" w:rsidTr="003657D4">
        <w:tc>
          <w:tcPr>
            <w:tcW w:w="6963" w:type="dxa"/>
          </w:tcPr>
          <w:p w14:paraId="198AEF8A" w14:textId="77B4A930" w:rsidR="003657D4" w:rsidRPr="003657D4" w:rsidRDefault="003657D4" w:rsidP="003657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s the tool validated?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Y/N)</w:t>
            </w:r>
          </w:p>
        </w:tc>
        <w:tc>
          <w:tcPr>
            <w:tcW w:w="6964" w:type="dxa"/>
          </w:tcPr>
          <w:p w14:paraId="0214446C" w14:textId="77777777" w:rsidR="003657D4" w:rsidRDefault="003657D4" w:rsidP="003657D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57D4" w14:paraId="5CA26F42" w14:textId="77777777" w:rsidTr="003657D4">
        <w:tc>
          <w:tcPr>
            <w:tcW w:w="6963" w:type="dxa"/>
          </w:tcPr>
          <w:p w14:paraId="69755B1E" w14:textId="578CFCEC" w:rsidR="003657D4" w:rsidRPr="003657D4" w:rsidRDefault="003657D4" w:rsidP="003657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coring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he </w:t>
            </w:r>
            <w:r w:rsidRPr="0036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ol if modified from a published tool or author created tool</w:t>
            </w:r>
          </w:p>
        </w:tc>
        <w:tc>
          <w:tcPr>
            <w:tcW w:w="6964" w:type="dxa"/>
          </w:tcPr>
          <w:p w14:paraId="56357A52" w14:textId="77777777" w:rsidR="003657D4" w:rsidRDefault="003657D4" w:rsidP="003657D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57D4" w14:paraId="420A4795" w14:textId="77777777" w:rsidTr="003657D4">
        <w:tc>
          <w:tcPr>
            <w:tcW w:w="6963" w:type="dxa"/>
          </w:tcPr>
          <w:p w14:paraId="07829BC7" w14:textId="1F68EBEF" w:rsidR="003657D4" w:rsidRPr="003657D4" w:rsidRDefault="003657D4" w:rsidP="003657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matic extraction of anything related to safety over and above what is included in the tool</w:t>
            </w:r>
          </w:p>
        </w:tc>
        <w:tc>
          <w:tcPr>
            <w:tcW w:w="6964" w:type="dxa"/>
          </w:tcPr>
          <w:p w14:paraId="389EE029" w14:textId="77777777" w:rsidR="003657D4" w:rsidRDefault="003657D4" w:rsidP="003657D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57D4" w14:paraId="036F18E2" w14:textId="77777777" w:rsidTr="003657D4">
        <w:tc>
          <w:tcPr>
            <w:tcW w:w="6963" w:type="dxa"/>
          </w:tcPr>
          <w:p w14:paraId="0C45552A" w14:textId="581A3D96" w:rsidR="003657D4" w:rsidRPr="003657D4" w:rsidRDefault="003657D4" w:rsidP="003657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w many people extracted the data?</w:t>
            </w:r>
          </w:p>
        </w:tc>
        <w:tc>
          <w:tcPr>
            <w:tcW w:w="6964" w:type="dxa"/>
          </w:tcPr>
          <w:p w14:paraId="5AE0F6F6" w14:textId="77777777" w:rsidR="003657D4" w:rsidRDefault="003657D4" w:rsidP="003657D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57D4" w14:paraId="12D7154F" w14:textId="77777777" w:rsidTr="003657D4">
        <w:tc>
          <w:tcPr>
            <w:tcW w:w="13927" w:type="dxa"/>
            <w:gridSpan w:val="2"/>
            <w:shd w:val="clear" w:color="auto" w:fill="D9D9D9" w:themeFill="background1" w:themeFillShade="D9"/>
          </w:tcPr>
          <w:p w14:paraId="2FEF853C" w14:textId="41058559" w:rsidR="003657D4" w:rsidRDefault="003657D4" w:rsidP="003657D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ults</w:t>
            </w:r>
          </w:p>
        </w:tc>
      </w:tr>
      <w:tr w:rsidR="003657D4" w14:paraId="15DB6A4A" w14:textId="77777777" w:rsidTr="003657D4">
        <w:tc>
          <w:tcPr>
            <w:tcW w:w="6963" w:type="dxa"/>
          </w:tcPr>
          <w:p w14:paraId="1D762B0E" w14:textId="54ECD025" w:rsidR="003657D4" w:rsidRPr="003657D4" w:rsidRDefault="003657D4" w:rsidP="003657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mber of apps included</w:t>
            </w:r>
          </w:p>
        </w:tc>
        <w:tc>
          <w:tcPr>
            <w:tcW w:w="6964" w:type="dxa"/>
          </w:tcPr>
          <w:p w14:paraId="595E687D" w14:textId="77777777" w:rsidR="003657D4" w:rsidRDefault="003657D4" w:rsidP="003657D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57D4" w14:paraId="45688B8F" w14:textId="77777777" w:rsidTr="003657D4">
        <w:tc>
          <w:tcPr>
            <w:tcW w:w="6963" w:type="dxa"/>
          </w:tcPr>
          <w:p w14:paraId="767DFB1B" w14:textId="5DAE1CBA" w:rsidR="003657D4" w:rsidRPr="003657D4" w:rsidRDefault="003657D4" w:rsidP="003657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ore of the framework 1 (related to evaluation tools)</w:t>
            </w:r>
          </w:p>
        </w:tc>
        <w:tc>
          <w:tcPr>
            <w:tcW w:w="6964" w:type="dxa"/>
          </w:tcPr>
          <w:p w14:paraId="5A17280E" w14:textId="77777777" w:rsidR="003657D4" w:rsidRDefault="003657D4" w:rsidP="003657D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57D4" w14:paraId="5DD0BFBA" w14:textId="77777777" w:rsidTr="003657D4">
        <w:tc>
          <w:tcPr>
            <w:tcW w:w="6963" w:type="dxa"/>
          </w:tcPr>
          <w:p w14:paraId="1DEEAB91" w14:textId="409795F3" w:rsidR="003657D4" w:rsidRPr="003657D4" w:rsidRDefault="003657D4" w:rsidP="003657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ore of the framework 2 (related to evaluation tools)</w:t>
            </w:r>
          </w:p>
        </w:tc>
        <w:tc>
          <w:tcPr>
            <w:tcW w:w="6964" w:type="dxa"/>
          </w:tcPr>
          <w:p w14:paraId="6838959E" w14:textId="77777777" w:rsidR="003657D4" w:rsidRDefault="003657D4" w:rsidP="003657D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57D4" w14:paraId="3EBC48F6" w14:textId="77777777" w:rsidTr="003657D4">
        <w:tc>
          <w:tcPr>
            <w:tcW w:w="6963" w:type="dxa"/>
          </w:tcPr>
          <w:p w14:paraId="3A3678C7" w14:textId="0C7D5E4E" w:rsidR="003657D4" w:rsidRPr="003657D4" w:rsidRDefault="003657D4" w:rsidP="003657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Score of the framework 3 (related to evaluation tools)</w:t>
            </w:r>
          </w:p>
        </w:tc>
        <w:tc>
          <w:tcPr>
            <w:tcW w:w="6964" w:type="dxa"/>
          </w:tcPr>
          <w:p w14:paraId="56C42B41" w14:textId="77777777" w:rsidR="003657D4" w:rsidRDefault="003657D4" w:rsidP="003657D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57D4" w14:paraId="4C1B75D3" w14:textId="77777777" w:rsidTr="003657D4">
        <w:tc>
          <w:tcPr>
            <w:tcW w:w="6963" w:type="dxa"/>
          </w:tcPr>
          <w:p w14:paraId="12AA58DA" w14:textId="76FABEF9" w:rsidR="003657D4" w:rsidRPr="003657D4" w:rsidRDefault="003657D4" w:rsidP="003657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ults related to safety (from thematic extraction of safety or quantitative))</w:t>
            </w:r>
          </w:p>
        </w:tc>
        <w:tc>
          <w:tcPr>
            <w:tcW w:w="6964" w:type="dxa"/>
          </w:tcPr>
          <w:p w14:paraId="2C1F6968" w14:textId="77777777" w:rsidR="003657D4" w:rsidRDefault="003657D4" w:rsidP="003657D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57D4" w14:paraId="081F7A63" w14:textId="77777777" w:rsidTr="003657D4">
        <w:tc>
          <w:tcPr>
            <w:tcW w:w="6963" w:type="dxa"/>
          </w:tcPr>
          <w:p w14:paraId="6B4AAC15" w14:textId="6EA62588" w:rsidR="003657D4" w:rsidRPr="003657D4" w:rsidRDefault="003657D4" w:rsidP="003657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in limitations</w:t>
            </w:r>
          </w:p>
        </w:tc>
        <w:tc>
          <w:tcPr>
            <w:tcW w:w="6964" w:type="dxa"/>
          </w:tcPr>
          <w:p w14:paraId="2AB8A1AF" w14:textId="77777777" w:rsidR="003657D4" w:rsidRDefault="003657D4" w:rsidP="003657D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57D4" w14:paraId="143455AB" w14:textId="77777777" w:rsidTr="003657D4">
        <w:tc>
          <w:tcPr>
            <w:tcW w:w="13927" w:type="dxa"/>
            <w:gridSpan w:val="2"/>
            <w:shd w:val="clear" w:color="auto" w:fill="D9D9D9" w:themeFill="background1" w:themeFillShade="D9"/>
          </w:tcPr>
          <w:p w14:paraId="7F87B4E9" w14:textId="4B57EEA9" w:rsidR="003657D4" w:rsidRDefault="003657D4" w:rsidP="003657D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scussion</w:t>
            </w:r>
          </w:p>
        </w:tc>
      </w:tr>
      <w:tr w:rsidR="003657D4" w14:paraId="2A911A05" w14:textId="77777777" w:rsidTr="003657D4">
        <w:tc>
          <w:tcPr>
            <w:tcW w:w="6963" w:type="dxa"/>
          </w:tcPr>
          <w:p w14:paraId="3028FFB2" w14:textId="1BF3B617" w:rsidR="003657D4" w:rsidRDefault="003657D4" w:rsidP="003657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oes the discussion mention themes directly relate to safety?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Y/N)</w:t>
            </w:r>
          </w:p>
        </w:tc>
        <w:tc>
          <w:tcPr>
            <w:tcW w:w="6964" w:type="dxa"/>
          </w:tcPr>
          <w:p w14:paraId="2FE6211D" w14:textId="77777777" w:rsidR="003657D4" w:rsidRDefault="003657D4" w:rsidP="003657D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57D4" w14:paraId="71E9628E" w14:textId="77777777" w:rsidTr="003657D4">
        <w:tc>
          <w:tcPr>
            <w:tcW w:w="6963" w:type="dxa"/>
          </w:tcPr>
          <w:p w14:paraId="1CD11036" w14:textId="116F1C87" w:rsidR="003657D4" w:rsidRPr="003657D4" w:rsidRDefault="003657D4" w:rsidP="003657D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cerpt of safety-related information</w:t>
            </w:r>
          </w:p>
        </w:tc>
        <w:tc>
          <w:tcPr>
            <w:tcW w:w="6964" w:type="dxa"/>
          </w:tcPr>
          <w:p w14:paraId="1B67A31D" w14:textId="77777777" w:rsidR="003657D4" w:rsidRDefault="003657D4" w:rsidP="003657D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5F4D2440" w14:textId="77777777" w:rsidR="001A48E9" w:rsidRDefault="001A48E9"/>
    <w:sectPr w:rsidR="001A48E9" w:rsidSect="003657D4">
      <w:type w:val="continuous"/>
      <w:pgSz w:w="16817" w:h="11901" w:orient="landscape"/>
      <w:pgMar w:top="1440" w:right="1440" w:bottom="1440" w:left="1440" w:header="709" w:footer="709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E13"/>
    <w:rsid w:val="000B1288"/>
    <w:rsid w:val="000C3456"/>
    <w:rsid w:val="000D266C"/>
    <w:rsid w:val="000E0DEB"/>
    <w:rsid w:val="000E7BE8"/>
    <w:rsid w:val="00171C02"/>
    <w:rsid w:val="00184582"/>
    <w:rsid w:val="001A48E9"/>
    <w:rsid w:val="001D3818"/>
    <w:rsid w:val="001E64A5"/>
    <w:rsid w:val="00205F06"/>
    <w:rsid w:val="0021360E"/>
    <w:rsid w:val="00221345"/>
    <w:rsid w:val="002B6766"/>
    <w:rsid w:val="002D72C0"/>
    <w:rsid w:val="002E69F4"/>
    <w:rsid w:val="003268D7"/>
    <w:rsid w:val="00356C19"/>
    <w:rsid w:val="003657D4"/>
    <w:rsid w:val="0041367A"/>
    <w:rsid w:val="00427752"/>
    <w:rsid w:val="004338F2"/>
    <w:rsid w:val="00446D38"/>
    <w:rsid w:val="004756AE"/>
    <w:rsid w:val="004B7AE9"/>
    <w:rsid w:val="004E0317"/>
    <w:rsid w:val="00505C8C"/>
    <w:rsid w:val="00517878"/>
    <w:rsid w:val="00537CF2"/>
    <w:rsid w:val="00560CD8"/>
    <w:rsid w:val="00561D97"/>
    <w:rsid w:val="00582A6A"/>
    <w:rsid w:val="005D5770"/>
    <w:rsid w:val="00617EE9"/>
    <w:rsid w:val="00651D3C"/>
    <w:rsid w:val="006936FF"/>
    <w:rsid w:val="006A7375"/>
    <w:rsid w:val="00702690"/>
    <w:rsid w:val="007143A3"/>
    <w:rsid w:val="00762A6A"/>
    <w:rsid w:val="0079681D"/>
    <w:rsid w:val="007A77AA"/>
    <w:rsid w:val="007B69DE"/>
    <w:rsid w:val="007F0DAE"/>
    <w:rsid w:val="00804C10"/>
    <w:rsid w:val="00810E5A"/>
    <w:rsid w:val="00837F81"/>
    <w:rsid w:val="00896FA9"/>
    <w:rsid w:val="0093092C"/>
    <w:rsid w:val="009A1B16"/>
    <w:rsid w:val="009D19F0"/>
    <w:rsid w:val="00A05B8F"/>
    <w:rsid w:val="00A16CC4"/>
    <w:rsid w:val="00AC1F84"/>
    <w:rsid w:val="00AE11BC"/>
    <w:rsid w:val="00B17332"/>
    <w:rsid w:val="00B332B4"/>
    <w:rsid w:val="00B50327"/>
    <w:rsid w:val="00B52183"/>
    <w:rsid w:val="00C66A69"/>
    <w:rsid w:val="00CB0A36"/>
    <w:rsid w:val="00CC533F"/>
    <w:rsid w:val="00D16DBF"/>
    <w:rsid w:val="00D82251"/>
    <w:rsid w:val="00D9038B"/>
    <w:rsid w:val="00DC5462"/>
    <w:rsid w:val="00DD5DCD"/>
    <w:rsid w:val="00DE04E8"/>
    <w:rsid w:val="00DE1359"/>
    <w:rsid w:val="00E10753"/>
    <w:rsid w:val="00E6057F"/>
    <w:rsid w:val="00E73E13"/>
    <w:rsid w:val="00E90A16"/>
    <w:rsid w:val="00ED5AA2"/>
    <w:rsid w:val="00F1589D"/>
    <w:rsid w:val="00F518B6"/>
    <w:rsid w:val="00F70039"/>
    <w:rsid w:val="00FC194F"/>
    <w:rsid w:val="00FF3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9818B4"/>
  <w15:chartTrackingRefBased/>
  <w15:docId w15:val="{18387FA3-E2AD-9940-98A6-8B6640E48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iCs/>
        <w:color w:val="000000" w:themeColor="text1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E13"/>
    <w:pPr>
      <w:spacing w:after="160" w:line="259" w:lineRule="auto"/>
    </w:pPr>
    <w:rPr>
      <w:rFonts w:asciiTheme="minorHAnsi" w:hAnsiTheme="minorHAnsi" w:cstheme="minorBidi"/>
      <w:iCs w:val="0"/>
      <w:color w:val="aut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57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274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245</Words>
  <Characters>1400</Characters>
  <Application>Microsoft Office Word</Application>
  <DocSecurity>0</DocSecurity>
  <Lines>11</Lines>
  <Paragraphs>3</Paragraphs>
  <ScaleCrop>false</ScaleCrop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yna Carrandi</dc:creator>
  <cp:keywords/>
  <dc:description/>
  <cp:lastModifiedBy>Alayna Carrandi</cp:lastModifiedBy>
  <cp:revision>4</cp:revision>
  <dcterms:created xsi:type="dcterms:W3CDTF">2023-02-17T01:50:00Z</dcterms:created>
  <dcterms:modified xsi:type="dcterms:W3CDTF">2023-04-13T04:20:00Z</dcterms:modified>
</cp:coreProperties>
</file>